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2125A" w14:textId="4BD3B2B4" w:rsidR="000A7BE6" w:rsidRDefault="00021AD2">
      <w:r>
        <w:t>Minimal dataset</w:t>
      </w:r>
    </w:p>
    <w:p w14:paraId="57310621" w14:textId="75747F76" w:rsidR="00021AD2" w:rsidRPr="007F336B" w:rsidRDefault="00021AD2" w:rsidP="00021AD2">
      <w:pPr>
        <w:rPr>
          <w:color w:val="000000" w:themeColor="text1"/>
          <w:sz w:val="21"/>
          <w:szCs w:val="21"/>
          <w:lang w:bidi="en-US"/>
        </w:rPr>
      </w:pPr>
      <w:r w:rsidRPr="007F336B">
        <w:rPr>
          <w:color w:val="000000" w:themeColor="text1"/>
          <w:sz w:val="21"/>
          <w:szCs w:val="21"/>
          <w:lang w:bidi="en-US"/>
        </w:rPr>
        <w:t>Chemical composition of SF, FA</w:t>
      </w:r>
      <w:r>
        <w:rPr>
          <w:color w:val="000000" w:themeColor="text1"/>
          <w:sz w:val="21"/>
          <w:szCs w:val="21"/>
          <w:lang w:bidi="en-US"/>
        </w:rPr>
        <w:t>,</w:t>
      </w:r>
      <w:r w:rsidRPr="007F336B">
        <w:rPr>
          <w:color w:val="000000" w:themeColor="text1"/>
          <w:sz w:val="21"/>
          <w:szCs w:val="21"/>
          <w:lang w:bidi="en-US"/>
        </w:rPr>
        <w:t xml:space="preserve"> and OPC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72"/>
        <w:gridCol w:w="833"/>
        <w:gridCol w:w="866"/>
        <w:gridCol w:w="1022"/>
      </w:tblGrid>
      <w:tr w:rsidR="00021AD2" w:rsidRPr="007F336B" w14:paraId="4C877995" w14:textId="77777777" w:rsidTr="00CC0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C51089" w14:textId="77777777" w:rsidR="00021AD2" w:rsidRPr="006D2380" w:rsidRDefault="00021AD2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Compound</w:t>
            </w:r>
          </w:p>
        </w:tc>
        <w:tc>
          <w:tcPr>
            <w:tcW w:w="0" w:type="auto"/>
            <w:vAlign w:val="center"/>
          </w:tcPr>
          <w:p w14:paraId="39180481" w14:textId="77777777" w:rsidR="00021AD2" w:rsidRPr="006D2380" w:rsidRDefault="00021AD2" w:rsidP="00CC0F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SF (%)</w:t>
            </w:r>
          </w:p>
        </w:tc>
        <w:tc>
          <w:tcPr>
            <w:tcW w:w="0" w:type="auto"/>
            <w:vAlign w:val="center"/>
          </w:tcPr>
          <w:p w14:paraId="69718D32" w14:textId="77777777" w:rsidR="00021AD2" w:rsidRPr="006D2380" w:rsidRDefault="00021AD2" w:rsidP="00CC0F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FA (%)</w:t>
            </w:r>
          </w:p>
        </w:tc>
        <w:tc>
          <w:tcPr>
            <w:tcW w:w="0" w:type="auto"/>
            <w:vAlign w:val="center"/>
          </w:tcPr>
          <w:p w14:paraId="4442AA2E" w14:textId="77777777" w:rsidR="00021AD2" w:rsidRPr="006D2380" w:rsidRDefault="00021AD2" w:rsidP="00CC0F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OPC (%)</w:t>
            </w:r>
          </w:p>
        </w:tc>
      </w:tr>
      <w:tr w:rsidR="00021AD2" w:rsidRPr="007F336B" w14:paraId="18E5353E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501EED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Si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0BF1CC1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91.90</w:t>
            </w:r>
          </w:p>
        </w:tc>
        <w:tc>
          <w:tcPr>
            <w:tcW w:w="0" w:type="auto"/>
            <w:vAlign w:val="center"/>
          </w:tcPr>
          <w:p w14:paraId="0EBEC380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55.28</w:t>
            </w:r>
          </w:p>
        </w:tc>
        <w:tc>
          <w:tcPr>
            <w:tcW w:w="0" w:type="auto"/>
            <w:vAlign w:val="center"/>
          </w:tcPr>
          <w:p w14:paraId="475EBF7F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5.0</w:t>
            </w:r>
          </w:p>
        </w:tc>
      </w:tr>
      <w:tr w:rsidR="00021AD2" w:rsidRPr="007F336B" w14:paraId="404D8619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3857A7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A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8876A21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vAlign w:val="center"/>
          </w:tcPr>
          <w:p w14:paraId="4DFF19E7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26.71</w:t>
            </w:r>
          </w:p>
        </w:tc>
        <w:tc>
          <w:tcPr>
            <w:tcW w:w="0" w:type="auto"/>
            <w:vAlign w:val="center"/>
          </w:tcPr>
          <w:p w14:paraId="4E91894F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2.78</w:t>
            </w:r>
          </w:p>
        </w:tc>
      </w:tr>
      <w:tr w:rsidR="00021AD2" w:rsidRPr="007F336B" w14:paraId="1203B3DF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1E4438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F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92C2211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2.54</w:t>
            </w:r>
          </w:p>
        </w:tc>
        <w:tc>
          <w:tcPr>
            <w:tcW w:w="0" w:type="auto"/>
            <w:vAlign w:val="center"/>
          </w:tcPr>
          <w:p w14:paraId="4D239442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6.65</w:t>
            </w:r>
          </w:p>
        </w:tc>
        <w:tc>
          <w:tcPr>
            <w:tcW w:w="0" w:type="auto"/>
            <w:vAlign w:val="center"/>
          </w:tcPr>
          <w:p w14:paraId="68FB76A6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2.72</w:t>
            </w:r>
          </w:p>
        </w:tc>
      </w:tr>
      <w:tr w:rsidR="00021AD2" w:rsidRPr="007F336B" w14:paraId="205DAEA5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182544" w14:textId="77777777" w:rsidR="00021AD2" w:rsidRPr="006D2380" w:rsidRDefault="00021AD2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CaO</m:t>
                </m:r>
              </m:oMath>
            </m:oMathPara>
          </w:p>
        </w:tc>
        <w:tc>
          <w:tcPr>
            <w:tcW w:w="0" w:type="auto"/>
            <w:vAlign w:val="center"/>
          </w:tcPr>
          <w:p w14:paraId="405A5E78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</w:tcPr>
          <w:p w14:paraId="65E70758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2.34</w:t>
            </w:r>
          </w:p>
        </w:tc>
        <w:tc>
          <w:tcPr>
            <w:tcW w:w="0" w:type="auto"/>
            <w:vAlign w:val="center"/>
          </w:tcPr>
          <w:p w14:paraId="6B11AE6E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71.06</w:t>
            </w:r>
          </w:p>
        </w:tc>
      </w:tr>
      <w:tr w:rsidR="00021AD2" w:rsidRPr="007F336B" w14:paraId="1AB95528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01AD02" w14:textId="77777777" w:rsidR="00021AD2" w:rsidRPr="006D2380" w:rsidRDefault="00021AD2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MgO</m:t>
                </m:r>
              </m:oMath>
            </m:oMathPara>
          </w:p>
        </w:tc>
        <w:tc>
          <w:tcPr>
            <w:tcW w:w="0" w:type="auto"/>
            <w:vAlign w:val="center"/>
          </w:tcPr>
          <w:p w14:paraId="6C5700FD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.14</w:t>
            </w:r>
          </w:p>
        </w:tc>
        <w:tc>
          <w:tcPr>
            <w:tcW w:w="0" w:type="auto"/>
            <w:vAlign w:val="center"/>
          </w:tcPr>
          <w:p w14:paraId="60CDCCE4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81</w:t>
            </w:r>
          </w:p>
        </w:tc>
        <w:tc>
          <w:tcPr>
            <w:tcW w:w="0" w:type="auto"/>
            <w:vAlign w:val="center"/>
          </w:tcPr>
          <w:p w14:paraId="523A1EB8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.38</w:t>
            </w:r>
          </w:p>
        </w:tc>
      </w:tr>
      <w:tr w:rsidR="00021AD2" w:rsidRPr="007F336B" w14:paraId="2AC984E0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04B0FA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S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60651AA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45</w:t>
            </w:r>
          </w:p>
        </w:tc>
        <w:tc>
          <w:tcPr>
            <w:tcW w:w="0" w:type="auto"/>
            <w:vAlign w:val="center"/>
          </w:tcPr>
          <w:p w14:paraId="6B77E7B5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47</w:t>
            </w:r>
          </w:p>
        </w:tc>
        <w:tc>
          <w:tcPr>
            <w:tcW w:w="0" w:type="auto"/>
            <w:vAlign w:val="center"/>
          </w:tcPr>
          <w:p w14:paraId="7200FBD1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4.56</w:t>
            </w:r>
          </w:p>
        </w:tc>
      </w:tr>
      <w:tr w:rsidR="00021AD2" w:rsidRPr="007F336B" w14:paraId="44C4A53F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FB5A46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color w:val="000000" w:themeColor="text1"/>
                      </w:rPr>
                      <m:t xml:space="preserve"> 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O</m:t>
                </m:r>
              </m:oMath>
            </m:oMathPara>
          </w:p>
        </w:tc>
        <w:tc>
          <w:tcPr>
            <w:tcW w:w="0" w:type="auto"/>
            <w:vAlign w:val="center"/>
          </w:tcPr>
          <w:p w14:paraId="38C2DB30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.53</w:t>
            </w:r>
          </w:p>
        </w:tc>
        <w:tc>
          <w:tcPr>
            <w:tcW w:w="0" w:type="auto"/>
            <w:vAlign w:val="center"/>
          </w:tcPr>
          <w:p w14:paraId="265F9D47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N/A</w:t>
            </w:r>
          </w:p>
        </w:tc>
        <w:tc>
          <w:tcPr>
            <w:tcW w:w="0" w:type="auto"/>
            <w:vAlign w:val="center"/>
          </w:tcPr>
          <w:p w14:paraId="3D21624B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.21</w:t>
            </w:r>
          </w:p>
        </w:tc>
      </w:tr>
      <w:tr w:rsidR="00021AD2" w:rsidRPr="007F336B" w14:paraId="3D56C328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043F19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Ti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8F57A6D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vAlign w:val="center"/>
          </w:tcPr>
          <w:p w14:paraId="4C6660FE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.89</w:t>
            </w:r>
          </w:p>
        </w:tc>
        <w:tc>
          <w:tcPr>
            <w:tcW w:w="0" w:type="auto"/>
            <w:vAlign w:val="center"/>
          </w:tcPr>
          <w:p w14:paraId="0EA3CF5C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021AD2" w:rsidRPr="007F336B" w14:paraId="72C9BFC2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899AFD" w14:textId="77777777" w:rsidR="00021AD2" w:rsidRPr="006D2380" w:rsidRDefault="00000000" w:rsidP="00CC0F60">
            <w:pPr>
              <w:pStyle w:val="NoSpacing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E0BC45C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63</w:t>
            </w:r>
          </w:p>
        </w:tc>
        <w:tc>
          <w:tcPr>
            <w:tcW w:w="0" w:type="auto"/>
            <w:vAlign w:val="center"/>
          </w:tcPr>
          <w:p w14:paraId="5478DF34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1.92</w:t>
            </w:r>
          </w:p>
        </w:tc>
        <w:tc>
          <w:tcPr>
            <w:tcW w:w="0" w:type="auto"/>
            <w:vAlign w:val="center"/>
          </w:tcPr>
          <w:p w14:paraId="3C17A961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021AD2" w:rsidRPr="007F336B" w14:paraId="01A62D1D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CE674B" w14:textId="77777777" w:rsidR="00021AD2" w:rsidRPr="006D2380" w:rsidRDefault="00021AD2" w:rsidP="00CC0F60">
            <w:pPr>
              <w:pStyle w:val="NoSpacing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/>
                    <w:color w:val="000000" w:themeColor="text1"/>
                  </w:rPr>
                  <m:t>Cl</m:t>
                </m:r>
              </m:oMath>
            </m:oMathPara>
          </w:p>
        </w:tc>
        <w:tc>
          <w:tcPr>
            <w:tcW w:w="0" w:type="auto"/>
            <w:vAlign w:val="center"/>
          </w:tcPr>
          <w:p w14:paraId="495D7ECA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28</w:t>
            </w:r>
          </w:p>
        </w:tc>
        <w:tc>
          <w:tcPr>
            <w:tcW w:w="0" w:type="auto"/>
            <w:vAlign w:val="center"/>
          </w:tcPr>
          <w:p w14:paraId="22D5DD5B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N/A</w:t>
            </w:r>
          </w:p>
        </w:tc>
        <w:tc>
          <w:tcPr>
            <w:tcW w:w="0" w:type="auto"/>
            <w:vAlign w:val="center"/>
          </w:tcPr>
          <w:p w14:paraId="0199BAF6" w14:textId="77777777" w:rsidR="00021AD2" w:rsidRPr="006D2380" w:rsidRDefault="00021AD2" w:rsidP="00CC0F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08</w:t>
            </w:r>
          </w:p>
        </w:tc>
      </w:tr>
      <w:tr w:rsidR="00021AD2" w:rsidRPr="007F336B" w14:paraId="5E3EF4CA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1D586C" w14:textId="77777777" w:rsidR="00021AD2" w:rsidRPr="006D2380" w:rsidRDefault="00021AD2" w:rsidP="00CC0F60">
            <w:pPr>
              <w:pStyle w:val="NoSpacing"/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MnO</m:t>
                </m:r>
              </m:oMath>
            </m:oMathPara>
          </w:p>
        </w:tc>
        <w:tc>
          <w:tcPr>
            <w:tcW w:w="0" w:type="auto"/>
            <w:vAlign w:val="center"/>
          </w:tcPr>
          <w:p w14:paraId="03D616FE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vAlign w:val="center"/>
          </w:tcPr>
          <w:p w14:paraId="473CBAC8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N/A</w:t>
            </w:r>
          </w:p>
        </w:tc>
        <w:tc>
          <w:tcPr>
            <w:tcW w:w="0" w:type="auto"/>
            <w:vAlign w:val="center"/>
          </w:tcPr>
          <w:p w14:paraId="7FD66072" w14:textId="77777777" w:rsidR="00021AD2" w:rsidRPr="006D2380" w:rsidRDefault="00021AD2" w:rsidP="00CC0F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D2380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</w:tbl>
    <w:p w14:paraId="4B64056D" w14:textId="77777777" w:rsidR="00021AD2" w:rsidRDefault="00021AD2"/>
    <w:p w14:paraId="1CAD7606" w14:textId="3EAE9076" w:rsidR="00021AD2" w:rsidRPr="007F336B" w:rsidRDefault="00021AD2" w:rsidP="00021AD2">
      <w:pPr>
        <w:ind w:firstLine="420"/>
        <w:rPr>
          <w:color w:val="000000" w:themeColor="text1"/>
          <w:sz w:val="21"/>
          <w:szCs w:val="21"/>
          <w:lang w:bidi="en-US"/>
        </w:rPr>
      </w:pPr>
      <w:r w:rsidRPr="007F336B">
        <w:rPr>
          <w:color w:val="000000" w:themeColor="text1"/>
          <w:sz w:val="21"/>
          <w:szCs w:val="21"/>
          <w:lang w:bidi="en-US"/>
        </w:rPr>
        <w:t xml:space="preserve"> Mix design proportions </w:t>
      </w:r>
      <w:r>
        <w:rPr>
          <w:color w:val="000000" w:themeColor="text1"/>
          <w:sz w:val="21"/>
          <w:szCs w:val="21"/>
          <w:lang w:bidi="en-US"/>
        </w:rPr>
        <w:t>for FA-SF-based</w:t>
      </w:r>
      <w:r w:rsidRPr="007F336B">
        <w:rPr>
          <w:color w:val="000000" w:themeColor="text1"/>
          <w:sz w:val="21"/>
          <w:szCs w:val="21"/>
          <w:lang w:bidi="en-US"/>
        </w:rPr>
        <w:t xml:space="preserve"> GPC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617"/>
        <w:gridCol w:w="578"/>
        <w:gridCol w:w="1222"/>
        <w:gridCol w:w="830"/>
        <w:gridCol w:w="937"/>
        <w:gridCol w:w="968"/>
        <w:gridCol w:w="845"/>
      </w:tblGrid>
      <w:tr w:rsidR="00021AD2" w:rsidRPr="007F336B" w14:paraId="63EA8A1F" w14:textId="77777777" w:rsidTr="00CC0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595734F" w14:textId="77777777" w:rsidR="00021AD2" w:rsidRPr="007F336B" w:rsidRDefault="00021AD2" w:rsidP="00CC0F60">
            <w:pPr>
              <w:spacing w:line="260" w:lineRule="atLeast"/>
              <w:ind w:firstLine="402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Mix ID</w:t>
            </w:r>
          </w:p>
        </w:tc>
        <w:tc>
          <w:tcPr>
            <w:tcW w:w="0" w:type="auto"/>
            <w:gridSpan w:val="7"/>
            <w:vAlign w:val="center"/>
          </w:tcPr>
          <w:p w14:paraId="11758135" w14:textId="77777777" w:rsidR="00021AD2" w:rsidRPr="007F336B" w:rsidRDefault="00021AD2" w:rsidP="00CC0F60">
            <w:pPr>
              <w:spacing w:line="260" w:lineRule="atLeast"/>
              <w:ind w:firstLine="4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Mix proportion (unit, kg/m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21AD2" w:rsidRPr="007F336B" w14:paraId="67192A3A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7C1A61F" w14:textId="77777777" w:rsidR="00021AD2" w:rsidRPr="007F336B" w:rsidRDefault="00021AD2" w:rsidP="00CC0F60">
            <w:pPr>
              <w:spacing w:line="260" w:lineRule="atLeast"/>
              <w:ind w:firstLine="402"/>
              <w:jc w:val="center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B0ECB74" w14:textId="77777777" w:rsidR="00021AD2" w:rsidRPr="007F336B" w:rsidRDefault="00021AD2" w:rsidP="00CC0F60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OPC</w:t>
            </w:r>
          </w:p>
        </w:tc>
        <w:tc>
          <w:tcPr>
            <w:tcW w:w="0" w:type="auto"/>
            <w:vAlign w:val="center"/>
          </w:tcPr>
          <w:p w14:paraId="219FF2F7" w14:textId="77777777" w:rsidR="00021AD2" w:rsidRPr="007F336B" w:rsidRDefault="00021AD2" w:rsidP="00CC0F60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FA</w:t>
            </w:r>
          </w:p>
        </w:tc>
        <w:tc>
          <w:tcPr>
            <w:tcW w:w="0" w:type="auto"/>
            <w:vAlign w:val="center"/>
          </w:tcPr>
          <w:p w14:paraId="1038AEB2" w14:textId="77777777" w:rsidR="00021AD2" w:rsidRPr="007F336B" w:rsidRDefault="00021AD2" w:rsidP="00CC0F60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Silica Fume</w:t>
            </w:r>
          </w:p>
        </w:tc>
        <w:tc>
          <w:tcPr>
            <w:tcW w:w="0" w:type="auto"/>
            <w:vAlign w:val="center"/>
          </w:tcPr>
          <w:p w14:paraId="6992A8A5" w14:textId="77777777" w:rsidR="00021AD2" w:rsidRPr="007F336B" w:rsidRDefault="00021AD2" w:rsidP="00CC0F60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NaOH</w:t>
            </w:r>
          </w:p>
        </w:tc>
        <w:tc>
          <w:tcPr>
            <w:tcW w:w="0" w:type="auto"/>
            <w:vAlign w:val="center"/>
          </w:tcPr>
          <w:p w14:paraId="3A5CB4CF" w14:textId="77777777" w:rsidR="00021AD2" w:rsidRPr="007F336B" w:rsidRDefault="00021AD2" w:rsidP="00CC0F60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Na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SiO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11912E23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H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0" w:type="auto"/>
            <w:vAlign w:val="center"/>
          </w:tcPr>
          <w:p w14:paraId="09A3AC64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SP</w:t>
            </w:r>
          </w:p>
        </w:tc>
      </w:tr>
      <w:tr w:rsidR="00021AD2" w:rsidRPr="007F336B" w14:paraId="1222A55B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75F239" w14:textId="77777777" w:rsidR="00021AD2" w:rsidRPr="007F336B" w:rsidRDefault="00021AD2" w:rsidP="00CC0F60">
            <w:pPr>
              <w:spacing w:line="260" w:lineRule="atLeast"/>
              <w:ind w:firstLine="402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0" w:type="auto"/>
            <w:vAlign w:val="center"/>
          </w:tcPr>
          <w:p w14:paraId="06DA57EA" w14:textId="77777777" w:rsidR="00021AD2" w:rsidRPr="007F336B" w:rsidRDefault="00021AD2" w:rsidP="00CC0F60">
            <w:pPr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0" w:type="auto"/>
            <w:vAlign w:val="center"/>
          </w:tcPr>
          <w:p w14:paraId="016B725F" w14:textId="77777777" w:rsidR="00021AD2" w:rsidRPr="007F336B" w:rsidRDefault="00021AD2" w:rsidP="00CC0F60">
            <w:pPr>
              <w:spacing w:line="260" w:lineRule="atLeast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120F4922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6F754DAE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0231F7A0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51F5641B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0" w:type="auto"/>
            <w:vAlign w:val="center"/>
          </w:tcPr>
          <w:p w14:paraId="4E0E3561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21AD2" w:rsidRPr="007F336B" w14:paraId="0E13AD91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2E42BD" w14:textId="77777777" w:rsidR="00021AD2" w:rsidRPr="007F336B" w:rsidRDefault="00021AD2" w:rsidP="00CC0F60">
            <w:pPr>
              <w:spacing w:line="260" w:lineRule="atLeast"/>
              <w:jc w:val="center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100FA-0SF-0PC</w:t>
            </w:r>
          </w:p>
        </w:tc>
        <w:tc>
          <w:tcPr>
            <w:tcW w:w="0" w:type="auto"/>
            <w:vAlign w:val="center"/>
          </w:tcPr>
          <w:p w14:paraId="47C32CB8" w14:textId="77777777" w:rsidR="00021AD2" w:rsidRPr="007F336B" w:rsidRDefault="00021AD2" w:rsidP="00CC0F60">
            <w:pPr>
              <w:spacing w:line="260" w:lineRule="atLeast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25976371" w14:textId="77777777" w:rsidR="00021AD2" w:rsidRPr="007F336B" w:rsidRDefault="00021AD2" w:rsidP="00CC0F60">
            <w:pPr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0" w:type="auto"/>
            <w:vAlign w:val="center"/>
          </w:tcPr>
          <w:p w14:paraId="3BCE9C4D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004EFCEF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vAlign w:val="center"/>
          </w:tcPr>
          <w:p w14:paraId="714A10D2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0" w:type="auto"/>
            <w:vAlign w:val="center"/>
          </w:tcPr>
          <w:p w14:paraId="41744ABE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25642607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21AD2" w:rsidRPr="007F336B" w14:paraId="5D6BE943" w14:textId="77777777" w:rsidTr="00CC0F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F6510B" w14:textId="77777777" w:rsidR="00021AD2" w:rsidRPr="007F336B" w:rsidRDefault="00021AD2" w:rsidP="00CC0F60">
            <w:pPr>
              <w:spacing w:line="260" w:lineRule="atLeast"/>
              <w:jc w:val="center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90FA-10SF-0PC</w:t>
            </w:r>
          </w:p>
        </w:tc>
        <w:tc>
          <w:tcPr>
            <w:tcW w:w="0" w:type="auto"/>
            <w:vAlign w:val="center"/>
          </w:tcPr>
          <w:p w14:paraId="3B8FE3C5" w14:textId="77777777" w:rsidR="00021AD2" w:rsidRPr="007F336B" w:rsidRDefault="00021AD2" w:rsidP="00CC0F60">
            <w:pPr>
              <w:spacing w:line="260" w:lineRule="atLeast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1A21CF11" w14:textId="77777777" w:rsidR="00021AD2" w:rsidRPr="007F336B" w:rsidRDefault="00021AD2" w:rsidP="00CC0F60">
            <w:pPr>
              <w:spacing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490</w:t>
            </w:r>
          </w:p>
        </w:tc>
        <w:tc>
          <w:tcPr>
            <w:tcW w:w="0" w:type="auto"/>
            <w:vAlign w:val="center"/>
          </w:tcPr>
          <w:p w14:paraId="1E117221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0" w:type="auto"/>
            <w:vAlign w:val="center"/>
          </w:tcPr>
          <w:p w14:paraId="1E54233F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vAlign w:val="center"/>
          </w:tcPr>
          <w:p w14:paraId="1CD8F7C3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0" w:type="auto"/>
            <w:vAlign w:val="center"/>
          </w:tcPr>
          <w:p w14:paraId="4AA5BF71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53AE3674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021AD2" w:rsidRPr="007F336B" w14:paraId="2C059497" w14:textId="77777777" w:rsidTr="00CC0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E0A97A" w14:textId="77777777" w:rsidR="00021AD2" w:rsidRPr="007F336B" w:rsidRDefault="00021AD2" w:rsidP="00CC0F60">
            <w:pPr>
              <w:spacing w:line="260" w:lineRule="atLeast"/>
              <w:jc w:val="center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60FA-40SF-0PC</w:t>
            </w:r>
          </w:p>
        </w:tc>
        <w:tc>
          <w:tcPr>
            <w:tcW w:w="0" w:type="auto"/>
            <w:vAlign w:val="center"/>
          </w:tcPr>
          <w:p w14:paraId="38D263A5" w14:textId="77777777" w:rsidR="00021AD2" w:rsidRPr="007F336B" w:rsidRDefault="00021AD2" w:rsidP="00CC0F60">
            <w:pPr>
              <w:spacing w:line="260" w:lineRule="atLeast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7A457EDD" w14:textId="77777777" w:rsidR="00021AD2" w:rsidRPr="007F336B" w:rsidRDefault="00021AD2" w:rsidP="00CC0F60">
            <w:pPr>
              <w:spacing w:line="2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0" w:type="auto"/>
            <w:vAlign w:val="center"/>
          </w:tcPr>
          <w:p w14:paraId="5720E0E4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DengXi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0" w:type="auto"/>
            <w:vAlign w:val="center"/>
          </w:tcPr>
          <w:p w14:paraId="2360675E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vAlign w:val="center"/>
          </w:tcPr>
          <w:p w14:paraId="446A4123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0" w:type="auto"/>
            <w:vAlign w:val="center"/>
          </w:tcPr>
          <w:p w14:paraId="3B51BA33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4961123D" w14:textId="77777777" w:rsidR="00021AD2" w:rsidRPr="007F336B" w:rsidRDefault="00021AD2" w:rsidP="00CC0F60">
            <w:pPr>
              <w:spacing w:line="260" w:lineRule="atLeast"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336B">
              <w:rPr>
                <w:rFonts w:eastAsia="SimSu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</w:tbl>
    <w:p w14:paraId="65522DA1" w14:textId="77777777" w:rsidR="00021AD2" w:rsidRDefault="00021AD2"/>
    <w:sectPr w:rsidR="00021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D2"/>
    <w:rsid w:val="00020DD1"/>
    <w:rsid w:val="00021AD2"/>
    <w:rsid w:val="000A7BE6"/>
    <w:rsid w:val="000B5C3E"/>
    <w:rsid w:val="00183E3C"/>
    <w:rsid w:val="005C7B90"/>
    <w:rsid w:val="009E7F55"/>
    <w:rsid w:val="00A7490F"/>
    <w:rsid w:val="00AF5278"/>
    <w:rsid w:val="00D51734"/>
    <w:rsid w:val="00DC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185C"/>
  <w15:chartTrackingRefBased/>
  <w15:docId w15:val="{F9A796A9-53D2-454C-A6AE-97CA2591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90"/>
  </w:style>
  <w:style w:type="paragraph" w:styleId="Heading1">
    <w:name w:val="heading 1"/>
    <w:basedOn w:val="Normal"/>
    <w:next w:val="Normal"/>
    <w:link w:val="Heading1Char"/>
    <w:uiPriority w:val="9"/>
    <w:qFormat/>
    <w:rsid w:val="005C7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B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B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B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B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5C7B9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C7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B9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B90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5C7B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B90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Char"/>
    <w:qFormat/>
    <w:rsid w:val="00021AD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021AD2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Strong">
    <w:name w:val="Strong"/>
    <w:basedOn w:val="DefaultParagraphFont"/>
    <w:uiPriority w:val="22"/>
    <w:qFormat/>
    <w:rsid w:val="00021AD2"/>
    <w:rPr>
      <w:b/>
      <w:bCs/>
    </w:rPr>
  </w:style>
  <w:style w:type="table" w:styleId="PlainTable2">
    <w:name w:val="Plain Table 2"/>
    <w:basedOn w:val="TableNormal"/>
    <w:uiPriority w:val="42"/>
    <w:rsid w:val="00021AD2"/>
    <w:pPr>
      <w:spacing w:after="0" w:line="240" w:lineRule="auto"/>
    </w:pPr>
    <w:rPr>
      <w:rFonts w:eastAsiaTheme="minorEastAsia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021AD2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Yosri</dc:creator>
  <cp:keywords/>
  <dc:description/>
  <cp:lastModifiedBy>Ahmed Yosri</cp:lastModifiedBy>
  <cp:revision>2</cp:revision>
  <dcterms:created xsi:type="dcterms:W3CDTF">2026-02-14T14:46:00Z</dcterms:created>
  <dcterms:modified xsi:type="dcterms:W3CDTF">2026-02-14T14:46:00Z</dcterms:modified>
</cp:coreProperties>
</file>